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4C72C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AF1DF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4C72C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4C72C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72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1E97" w:rsidP="008A50B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3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3C71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3C7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3C7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233C" w:rsidP="008A50B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50B7" w:rsidP="00AF1DF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AF1DF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5018" w:rsidP="00AF1DF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5018" w:rsidP="00AF1DF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 w:rsidR="003C7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6091" w:rsidP="003C71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3C7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3C71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1D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1F1" w:rsidP="00AE1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54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54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1F1" w:rsidP="003C71F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  <w:r w:rsidR="007E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233C" w:rsidP="00821C9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47</w:t>
            </w:r>
            <w:r w:rsidR="00DA01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21C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96" w:rsidP="00DA01B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  <w:r w:rsidR="00AE11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C96" w:rsidP="008A50B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  <w:r w:rsidR="00AE11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82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AE1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099E" w:rsidP="007A00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ppendix </w:t>
            </w:r>
            <w:r w:rsidR="007A00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0-2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099E" w:rsidP="008A50B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182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233C" w:rsidP="008A50B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1190" w:rsidP="00AE119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881C2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33DF" w:rsidP="008A50B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8A50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7A00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ppendix </w:t>
            </w:r>
            <w:r w:rsidR="007A00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97F2A">
              <w:rPr>
                <w:sz w:val="24"/>
                <w:szCs w:val="24"/>
              </w:rPr>
            </w:r>
            <w:r w:rsidR="00597F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C26" w:rsidP="007A001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ppendix </w:t>
            </w:r>
            <w:r w:rsidR="007A00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</w:t>
            </w:r>
            <w:r w:rsidR="00D333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7F2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8233C"/>
    <w:rsid w:val="001E4CA1"/>
    <w:rsid w:val="002253F7"/>
    <w:rsid w:val="00355018"/>
    <w:rsid w:val="003C71F1"/>
    <w:rsid w:val="00474025"/>
    <w:rsid w:val="004C72CF"/>
    <w:rsid w:val="005276B4"/>
    <w:rsid w:val="00597F2A"/>
    <w:rsid w:val="00664936"/>
    <w:rsid w:val="0068643A"/>
    <w:rsid w:val="00750A0E"/>
    <w:rsid w:val="007924AC"/>
    <w:rsid w:val="007A0012"/>
    <w:rsid w:val="007E1948"/>
    <w:rsid w:val="007E5452"/>
    <w:rsid w:val="00821C96"/>
    <w:rsid w:val="00881C26"/>
    <w:rsid w:val="008A50B7"/>
    <w:rsid w:val="008B6091"/>
    <w:rsid w:val="009B20D2"/>
    <w:rsid w:val="00A0782F"/>
    <w:rsid w:val="00A7143A"/>
    <w:rsid w:val="00AE1190"/>
    <w:rsid w:val="00AF1DFD"/>
    <w:rsid w:val="00B567D4"/>
    <w:rsid w:val="00BB4AE3"/>
    <w:rsid w:val="00CA6DD4"/>
    <w:rsid w:val="00D333DF"/>
    <w:rsid w:val="00D464FA"/>
    <w:rsid w:val="00DA01BD"/>
    <w:rsid w:val="00DF1E97"/>
    <w:rsid w:val="00EE17D5"/>
    <w:rsid w:val="00F1099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dia Minian</cp:lastModifiedBy>
  <cp:revision>2</cp:revision>
  <cp:lastPrinted>2017-12-14T16:34:00Z</cp:lastPrinted>
  <dcterms:created xsi:type="dcterms:W3CDTF">2017-12-14T16:50:00Z</dcterms:created>
  <dcterms:modified xsi:type="dcterms:W3CDTF">2017-12-14T16:50:00Z</dcterms:modified>
</cp:coreProperties>
</file>